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6ADC" w14:textId="77777777" w:rsidR="00301097" w:rsidRDefault="00301097" w:rsidP="00301097">
      <w:pPr>
        <w:spacing w:after="120" w:line="480" w:lineRule="auto"/>
        <w:rPr>
          <w:rFonts w:eastAsia="Times New Roman" w:cs="Times New Roman"/>
          <w:b/>
          <w:lang w:val="en-US" w:eastAsia="de-DE"/>
        </w:rPr>
      </w:pPr>
    </w:p>
    <w:p w14:paraId="1CB559D6" w14:textId="2638D853" w:rsidR="00301097" w:rsidRPr="00301097" w:rsidRDefault="00301097" w:rsidP="00301097">
      <w:pPr>
        <w:spacing w:after="120" w:line="480" w:lineRule="auto"/>
        <w:rPr>
          <w:rFonts w:eastAsia="Times New Roman" w:cs="Times New Roman"/>
          <w:b/>
          <w:lang w:val="en-US" w:eastAsia="de-DE"/>
        </w:rPr>
      </w:pPr>
      <w:r w:rsidRPr="003E3742">
        <w:rPr>
          <w:rFonts w:eastAsia="Times New Roman" w:cs="Times New Roman"/>
          <w:b/>
          <w:lang w:val="en-US" w:eastAsia="de-DE"/>
        </w:rPr>
        <w:t xml:space="preserve">Supplementary Information </w:t>
      </w:r>
      <w:r>
        <w:rPr>
          <w:rFonts w:eastAsia="Times New Roman" w:cs="Times New Roman"/>
          <w:b/>
          <w:lang w:val="en-US" w:eastAsia="de-DE"/>
        </w:rPr>
        <w:t>S2</w:t>
      </w:r>
    </w:p>
    <w:p w14:paraId="368F59A5" w14:textId="3B5BE158" w:rsidR="00DD32E2" w:rsidRPr="00957942" w:rsidRDefault="00E67DB9">
      <w:pPr>
        <w:rPr>
          <w:b/>
          <w:color w:val="2E74B5" w:themeColor="accent1" w:themeShade="BF"/>
          <w:sz w:val="20"/>
          <w:lang w:val="en-US"/>
        </w:rPr>
      </w:pPr>
      <w:r w:rsidRPr="00957942">
        <w:rPr>
          <w:b/>
          <w:color w:val="2E74B5" w:themeColor="accent1" w:themeShade="BF"/>
          <w:sz w:val="20"/>
          <w:lang w:val="en-US"/>
        </w:rPr>
        <w:t>HELP-</w:t>
      </w:r>
      <w:r w:rsidR="00A076C0">
        <w:rPr>
          <w:b/>
          <w:color w:val="2E74B5" w:themeColor="accent1" w:themeShade="BF"/>
          <w:sz w:val="20"/>
          <w:lang w:val="en-US"/>
        </w:rPr>
        <w:t>6</w:t>
      </w:r>
    </w:p>
    <w:p w14:paraId="638E964F" w14:textId="47973489" w:rsidR="00765777" w:rsidRPr="00957942" w:rsidRDefault="006711B0" w:rsidP="00765777">
      <w:pPr>
        <w:spacing w:after="0" w:line="240" w:lineRule="auto"/>
        <w:textAlignment w:val="center"/>
        <w:rPr>
          <w:color w:val="000000" w:themeColor="text1"/>
          <w:sz w:val="16"/>
          <w:szCs w:val="21"/>
          <w:lang w:val="en-US"/>
        </w:rPr>
      </w:pPr>
      <w:r w:rsidRPr="00957942">
        <w:rPr>
          <w:color w:val="000000" w:themeColor="text1"/>
          <w:sz w:val="20"/>
          <w:szCs w:val="20"/>
          <w:lang w:val="en-US"/>
        </w:rPr>
        <w:t>Cancer can impose various stresses and restrictions on your quality of life. Please use the enclosed scale to rate how stressed or restricted you currently feel:</w:t>
      </w:r>
    </w:p>
    <w:p w14:paraId="6E1D30F1" w14:textId="77777777" w:rsidR="003046CF" w:rsidRPr="00957942" w:rsidRDefault="003046CF" w:rsidP="00765777">
      <w:pPr>
        <w:spacing w:after="0" w:line="240" w:lineRule="auto"/>
        <w:textAlignment w:val="center"/>
        <w:rPr>
          <w:color w:val="000000" w:themeColor="text1"/>
          <w:sz w:val="16"/>
          <w:szCs w:val="21"/>
          <w:lang w:val="en-US"/>
        </w:rPr>
      </w:pPr>
    </w:p>
    <w:p w14:paraId="1090AFE6" w14:textId="25A4FAF1" w:rsidR="00430C35" w:rsidRPr="00957942" w:rsidRDefault="006711B0" w:rsidP="006F2AFB">
      <w:pPr>
        <w:rPr>
          <w:b/>
          <w:sz w:val="16"/>
          <w:szCs w:val="21"/>
          <w:lang w:val="en-US"/>
        </w:rPr>
      </w:pPr>
      <w:r w:rsidRPr="00957942">
        <w:rPr>
          <w:rFonts w:eastAsia="Times New Roman" w:cstheme="minorHAnsi"/>
          <w:b/>
          <w:iCs/>
          <w:sz w:val="20"/>
          <w:szCs w:val="20"/>
          <w:lang w:val="en-US" w:eastAsia="de-DE"/>
        </w:rPr>
        <w:t>How high is your emotional distress?</w:t>
      </w:r>
    </w:p>
    <w:p w14:paraId="1C0C5A62" w14:textId="32702437" w:rsidR="00073CE8" w:rsidRPr="00E67DB9" w:rsidRDefault="001D4E61" w:rsidP="00957942">
      <w:pPr>
        <w:spacing w:after="120" w:line="240" w:lineRule="auto"/>
        <w:rPr>
          <w:sz w:val="18"/>
        </w:rPr>
      </w:pPr>
      <w:r w:rsidRPr="001D4E61">
        <w:rPr>
          <w:noProof/>
          <w:sz w:val="18"/>
        </w:rPr>
        <w:drawing>
          <wp:inline distT="0" distB="0" distL="0" distR="0" wp14:anchorId="132A2980" wp14:editId="6BC1C15A">
            <wp:extent cx="3811844" cy="760491"/>
            <wp:effectExtent l="0" t="0" r="0" b="190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5773" cy="78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14C6" w14:textId="77777777" w:rsidR="008E10FF" w:rsidRPr="00957942" w:rsidRDefault="008E10FF" w:rsidP="00957942">
      <w:pPr>
        <w:spacing w:after="120" w:line="240" w:lineRule="auto"/>
        <w:rPr>
          <w:sz w:val="16"/>
          <w:szCs w:val="21"/>
        </w:rPr>
      </w:pPr>
    </w:p>
    <w:p w14:paraId="1E84B7F2" w14:textId="7FA772D1" w:rsidR="00D53855" w:rsidRDefault="006711B0" w:rsidP="00544343">
      <w:pPr>
        <w:spacing w:after="0" w:line="240" w:lineRule="auto"/>
        <w:textAlignment w:val="center"/>
        <w:rPr>
          <w:b/>
          <w:sz w:val="20"/>
          <w:lang w:val="en-US"/>
        </w:rPr>
      </w:pPr>
      <w:r w:rsidRPr="00957942">
        <w:rPr>
          <w:b/>
          <w:sz w:val="20"/>
          <w:lang w:val="en-US"/>
        </w:rPr>
        <w:t>How severe are your physical problems?</w:t>
      </w:r>
    </w:p>
    <w:p w14:paraId="55ECC93D" w14:textId="77777777" w:rsidR="00957942" w:rsidRPr="00957942" w:rsidRDefault="00957942" w:rsidP="00544343">
      <w:pPr>
        <w:spacing w:after="0" w:line="240" w:lineRule="auto"/>
        <w:textAlignment w:val="center"/>
        <w:rPr>
          <w:b/>
          <w:sz w:val="20"/>
          <w:lang w:val="en-US"/>
        </w:rPr>
      </w:pPr>
    </w:p>
    <w:p w14:paraId="55291521" w14:textId="61F795E7" w:rsidR="0032535D" w:rsidRPr="00E67DB9" w:rsidRDefault="001D4E61" w:rsidP="00957942">
      <w:pPr>
        <w:spacing w:after="120" w:line="240" w:lineRule="auto"/>
        <w:rPr>
          <w:color w:val="00B0F0"/>
          <w:sz w:val="18"/>
        </w:rPr>
      </w:pPr>
      <w:r w:rsidRPr="001D4E61">
        <w:rPr>
          <w:noProof/>
          <w:color w:val="00B0F0"/>
          <w:sz w:val="18"/>
        </w:rPr>
        <w:drawing>
          <wp:inline distT="0" distB="0" distL="0" distR="0" wp14:anchorId="723EB514" wp14:editId="75CE54D2">
            <wp:extent cx="3702867" cy="772608"/>
            <wp:effectExtent l="0" t="0" r="0" b="254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699" cy="85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CB167" w14:textId="77777777" w:rsidR="003046CF" w:rsidRPr="00957942" w:rsidRDefault="003046CF" w:rsidP="00957942">
      <w:pPr>
        <w:spacing w:after="120" w:line="240" w:lineRule="auto"/>
        <w:rPr>
          <w:color w:val="00B0F0"/>
          <w:sz w:val="15"/>
          <w:szCs w:val="20"/>
        </w:rPr>
      </w:pPr>
    </w:p>
    <w:p w14:paraId="0C0F6485" w14:textId="64ABC121" w:rsidR="00B3348C" w:rsidRPr="00957942" w:rsidRDefault="006711B0" w:rsidP="0032535D">
      <w:pPr>
        <w:rPr>
          <w:b/>
          <w:bCs/>
          <w:sz w:val="16"/>
          <w:szCs w:val="20"/>
          <w:lang w:val="en-US"/>
        </w:rPr>
      </w:pPr>
      <w:r w:rsidRPr="00957942">
        <w:rPr>
          <w:b/>
          <w:bCs/>
          <w:sz w:val="20"/>
          <w:szCs w:val="20"/>
          <w:lang w:val="en-US"/>
        </w:rPr>
        <w:t>Do you feel sufficiently supported in your private life?</w:t>
      </w:r>
    </w:p>
    <w:p w14:paraId="6DC77D3D" w14:textId="43222645" w:rsidR="00301097" w:rsidRDefault="001D4E61" w:rsidP="00114022">
      <w:pPr>
        <w:spacing w:after="120" w:line="240" w:lineRule="auto"/>
        <w:rPr>
          <w:color w:val="00B0F0"/>
          <w:sz w:val="18"/>
        </w:rPr>
      </w:pPr>
      <w:r w:rsidRPr="001D4E61">
        <w:rPr>
          <w:noProof/>
          <w:color w:val="00B0F0"/>
          <w:sz w:val="18"/>
        </w:rPr>
        <w:drawing>
          <wp:inline distT="0" distB="0" distL="0" distR="0" wp14:anchorId="559C2588" wp14:editId="6258B589">
            <wp:extent cx="3702867" cy="772608"/>
            <wp:effectExtent l="0" t="0" r="0" b="254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699" cy="85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32375" w14:textId="77777777" w:rsidR="00114022" w:rsidRPr="00114022" w:rsidRDefault="00114022" w:rsidP="00114022">
      <w:pPr>
        <w:spacing w:after="120" w:line="240" w:lineRule="auto"/>
        <w:rPr>
          <w:color w:val="00B0F0"/>
          <w:sz w:val="18"/>
        </w:rPr>
      </w:pPr>
    </w:p>
    <w:p w14:paraId="60957D76" w14:textId="2DD8B5E9" w:rsidR="006711B0" w:rsidRPr="00957942" w:rsidRDefault="006711B0">
      <w:pPr>
        <w:rPr>
          <w:b/>
          <w:bCs/>
          <w:sz w:val="16"/>
          <w:szCs w:val="20"/>
          <w:lang w:val="en-US"/>
        </w:rPr>
      </w:pPr>
      <w:r w:rsidRPr="00957942">
        <w:rPr>
          <w:b/>
          <w:bCs/>
          <w:sz w:val="20"/>
          <w:szCs w:val="20"/>
          <w:lang w:val="en-US"/>
        </w:rPr>
        <w:t>How severely are you affected by restrictions in your independence during your treatment?</w:t>
      </w:r>
    </w:p>
    <w:p w14:paraId="74E089DC" w14:textId="7958F817" w:rsidR="006711B0" w:rsidRDefault="001D4E61" w:rsidP="00957942">
      <w:pPr>
        <w:spacing w:after="120" w:line="240" w:lineRule="auto"/>
        <w:rPr>
          <w:b/>
          <w:sz w:val="20"/>
          <w:lang w:val="en-US"/>
        </w:rPr>
      </w:pPr>
      <w:r w:rsidRPr="001D4E61">
        <w:rPr>
          <w:noProof/>
          <w:color w:val="00B0F0"/>
          <w:sz w:val="18"/>
        </w:rPr>
        <w:drawing>
          <wp:inline distT="0" distB="0" distL="0" distR="0" wp14:anchorId="65328A08" wp14:editId="5EE64286">
            <wp:extent cx="3702867" cy="772608"/>
            <wp:effectExtent l="0" t="0" r="0" b="254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699" cy="85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227DA" w14:textId="77777777" w:rsidR="006711B0" w:rsidRDefault="006711B0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37EF4A5F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43792936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13EB80E6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00BA3863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60A3767B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34349B59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4B9C78E3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58F2F21D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3F589EBD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1DE02C51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6E776291" w14:textId="77777777" w:rsidR="0011402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1ABA9648" w14:textId="77777777" w:rsidR="00114022" w:rsidRPr="00957942" w:rsidRDefault="00114022" w:rsidP="00957942">
      <w:pPr>
        <w:spacing w:after="120" w:line="240" w:lineRule="auto"/>
        <w:rPr>
          <w:b/>
          <w:sz w:val="16"/>
          <w:szCs w:val="20"/>
          <w:lang w:val="en-US"/>
        </w:rPr>
      </w:pPr>
    </w:p>
    <w:p w14:paraId="3C84CD5E" w14:textId="1CDF28C2" w:rsidR="00542633" w:rsidRPr="00957942" w:rsidRDefault="006711B0" w:rsidP="00544343">
      <w:pPr>
        <w:rPr>
          <w:b/>
          <w:bCs/>
          <w:sz w:val="16"/>
          <w:szCs w:val="20"/>
          <w:lang w:val="en-US"/>
        </w:rPr>
      </w:pPr>
      <w:r w:rsidRPr="00957942">
        <w:rPr>
          <w:b/>
          <w:bCs/>
          <w:sz w:val="20"/>
          <w:szCs w:val="20"/>
          <w:lang w:val="en-US"/>
        </w:rPr>
        <w:t>Are you being treated with respect during your treatment?</w:t>
      </w:r>
    </w:p>
    <w:p w14:paraId="144E7630" w14:textId="7EC78DCB" w:rsidR="00073CE8" w:rsidRPr="00E67DB9" w:rsidRDefault="001D4E61" w:rsidP="00073CE8">
      <w:pPr>
        <w:rPr>
          <w:sz w:val="18"/>
        </w:rPr>
      </w:pPr>
      <w:r w:rsidRPr="001D4E61">
        <w:rPr>
          <w:noProof/>
          <w:color w:val="00B0F0"/>
          <w:sz w:val="18"/>
        </w:rPr>
        <w:drawing>
          <wp:inline distT="0" distB="0" distL="0" distR="0" wp14:anchorId="4897ADB7" wp14:editId="7DF020D1">
            <wp:extent cx="3702867" cy="772608"/>
            <wp:effectExtent l="0" t="0" r="0" b="254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699" cy="85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573B8" w14:textId="77777777" w:rsidR="00544343" w:rsidRPr="00957942" w:rsidRDefault="00544343" w:rsidP="00544343">
      <w:pPr>
        <w:spacing w:after="0" w:line="240" w:lineRule="auto"/>
        <w:textAlignment w:val="center"/>
        <w:rPr>
          <w:sz w:val="16"/>
          <w:szCs w:val="21"/>
        </w:rPr>
      </w:pPr>
    </w:p>
    <w:p w14:paraId="7FD72EA7" w14:textId="51285996" w:rsidR="002A1245" w:rsidRPr="00957942" w:rsidRDefault="006711B0">
      <w:pPr>
        <w:rPr>
          <w:b/>
          <w:bCs/>
          <w:sz w:val="16"/>
          <w:szCs w:val="20"/>
          <w:lang w:val="en-US"/>
        </w:rPr>
      </w:pPr>
      <w:r w:rsidRPr="00957942">
        <w:rPr>
          <w:b/>
          <w:bCs/>
          <w:sz w:val="20"/>
          <w:szCs w:val="20"/>
          <w:lang w:val="en-US"/>
        </w:rPr>
        <w:t>How capable do you feel of coping with your current situation?</w:t>
      </w:r>
    </w:p>
    <w:p w14:paraId="7C224C2E" w14:textId="5A75814B" w:rsidR="008E10FF" w:rsidRPr="00E67DB9" w:rsidRDefault="001D4E61">
      <w:pPr>
        <w:rPr>
          <w:b/>
        </w:rPr>
      </w:pPr>
      <w:r w:rsidRPr="001D4E61">
        <w:rPr>
          <w:noProof/>
          <w:color w:val="00B0F0"/>
          <w:sz w:val="18"/>
        </w:rPr>
        <w:drawing>
          <wp:inline distT="0" distB="0" distL="0" distR="0" wp14:anchorId="68EDF3C9" wp14:editId="0BAE422F">
            <wp:extent cx="3702867" cy="772608"/>
            <wp:effectExtent l="0" t="0" r="0" b="254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699" cy="851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10FF" w:rsidRPr="00E67DB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54B4A" w14:textId="77777777" w:rsidR="003E775F" w:rsidRDefault="003E775F" w:rsidP="005B775A">
      <w:pPr>
        <w:spacing w:after="0" w:line="240" w:lineRule="auto"/>
      </w:pPr>
      <w:r>
        <w:separator/>
      </w:r>
    </w:p>
  </w:endnote>
  <w:endnote w:type="continuationSeparator" w:id="0">
    <w:p w14:paraId="7C884BF9" w14:textId="77777777" w:rsidR="003E775F" w:rsidRDefault="003E775F" w:rsidP="005B7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2D8FC" w14:textId="77777777" w:rsidR="00E67DB9" w:rsidRDefault="00E67DB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E783A" w14:textId="77777777" w:rsidR="00E67DB9" w:rsidRDefault="00E67DB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B3B1FA" w14:textId="77777777" w:rsidR="00E67DB9" w:rsidRDefault="00E67D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26225" w14:textId="77777777" w:rsidR="003E775F" w:rsidRDefault="003E775F" w:rsidP="005B775A">
      <w:pPr>
        <w:spacing w:after="0" w:line="240" w:lineRule="auto"/>
      </w:pPr>
      <w:r>
        <w:separator/>
      </w:r>
    </w:p>
  </w:footnote>
  <w:footnote w:type="continuationSeparator" w:id="0">
    <w:p w14:paraId="6BD13269" w14:textId="77777777" w:rsidR="003E775F" w:rsidRDefault="003E775F" w:rsidP="005B77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F15DC" w14:textId="77777777" w:rsidR="00E67DB9" w:rsidRDefault="00E67DB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62749" w14:textId="49D9A756" w:rsidR="00886058" w:rsidRDefault="00886058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61312" behindDoc="1" locked="0" layoutInCell="1" allowOverlap="1" wp14:anchorId="18F7893B" wp14:editId="1575C9D8">
          <wp:simplePos x="0" y="0"/>
          <wp:positionH relativeFrom="margin">
            <wp:posOffset>2000250</wp:posOffset>
          </wp:positionH>
          <wp:positionV relativeFrom="paragraph">
            <wp:posOffset>-222250</wp:posOffset>
          </wp:positionV>
          <wp:extent cx="2562225" cy="657860"/>
          <wp:effectExtent l="0" t="0" r="9525" b="8890"/>
          <wp:wrapNone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62225" cy="6578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5C2568">
      <w:rPr>
        <w:noProof/>
        <w:color w:val="1F4E79" w:themeColor="accent1" w:themeShade="80"/>
        <w:sz w:val="24"/>
        <w:lang w:eastAsia="de-DE"/>
      </w:rPr>
      <w:drawing>
        <wp:anchor distT="0" distB="0" distL="114300" distR="114300" simplePos="0" relativeHeight="251660288" behindDoc="1" locked="0" layoutInCell="1" allowOverlap="1" wp14:anchorId="0AFBCCF7" wp14:editId="3DF56A2E">
          <wp:simplePos x="0" y="0"/>
          <wp:positionH relativeFrom="margin">
            <wp:posOffset>4791710</wp:posOffset>
          </wp:positionH>
          <wp:positionV relativeFrom="paragraph">
            <wp:posOffset>-248285</wp:posOffset>
          </wp:positionV>
          <wp:extent cx="1187450" cy="828675"/>
          <wp:effectExtent l="0" t="0" r="0" b="9525"/>
          <wp:wrapTight wrapText="bothSides">
            <wp:wrapPolygon edited="1">
              <wp:start x="3639" y="745"/>
              <wp:lineTo x="3812" y="20358"/>
              <wp:lineTo x="20965" y="20110"/>
              <wp:lineTo x="20965" y="745"/>
              <wp:lineTo x="3639" y="745"/>
            </wp:wrapPolygon>
          </wp:wrapTight>
          <wp:docPr id="464" name="Grafik 464" descr="Ähnliches Fot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3" descr="Ähnliches Fot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87450" cy="828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8CCDD89" w14:textId="06571B7B" w:rsidR="005B775A" w:rsidRDefault="005B775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FB3FE" w14:textId="77777777" w:rsidR="00E67DB9" w:rsidRDefault="00E67DB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E2CC7"/>
    <w:multiLevelType w:val="multilevel"/>
    <w:tmpl w:val="338878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087076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2E2"/>
    <w:rsid w:val="000155B2"/>
    <w:rsid w:val="0001650B"/>
    <w:rsid w:val="00073CE8"/>
    <w:rsid w:val="000F5725"/>
    <w:rsid w:val="00114022"/>
    <w:rsid w:val="001954DC"/>
    <w:rsid w:val="001C3747"/>
    <w:rsid w:val="001C432C"/>
    <w:rsid w:val="001D110C"/>
    <w:rsid w:val="001D4E61"/>
    <w:rsid w:val="00220920"/>
    <w:rsid w:val="0022177D"/>
    <w:rsid w:val="00252942"/>
    <w:rsid w:val="00255153"/>
    <w:rsid w:val="00296619"/>
    <w:rsid w:val="002A1245"/>
    <w:rsid w:val="00301097"/>
    <w:rsid w:val="003046CF"/>
    <w:rsid w:val="0032535D"/>
    <w:rsid w:val="00335F49"/>
    <w:rsid w:val="0033641A"/>
    <w:rsid w:val="003462CA"/>
    <w:rsid w:val="00350B39"/>
    <w:rsid w:val="003E775F"/>
    <w:rsid w:val="00425B2A"/>
    <w:rsid w:val="00430C35"/>
    <w:rsid w:val="004611BC"/>
    <w:rsid w:val="004979DA"/>
    <w:rsid w:val="004F23B7"/>
    <w:rsid w:val="00542633"/>
    <w:rsid w:val="00544343"/>
    <w:rsid w:val="005B5298"/>
    <w:rsid w:val="005B775A"/>
    <w:rsid w:val="0062694F"/>
    <w:rsid w:val="0063006D"/>
    <w:rsid w:val="006711B0"/>
    <w:rsid w:val="00697816"/>
    <w:rsid w:val="006B16A2"/>
    <w:rsid w:val="006B4DDB"/>
    <w:rsid w:val="006F10D1"/>
    <w:rsid w:val="006F2AFB"/>
    <w:rsid w:val="006F7E2E"/>
    <w:rsid w:val="00741C95"/>
    <w:rsid w:val="00765777"/>
    <w:rsid w:val="00765857"/>
    <w:rsid w:val="00772076"/>
    <w:rsid w:val="007736EF"/>
    <w:rsid w:val="00774F9D"/>
    <w:rsid w:val="007C6146"/>
    <w:rsid w:val="007E2662"/>
    <w:rsid w:val="007E7EE3"/>
    <w:rsid w:val="007F77E7"/>
    <w:rsid w:val="00842129"/>
    <w:rsid w:val="00843FC0"/>
    <w:rsid w:val="00861E3D"/>
    <w:rsid w:val="00876025"/>
    <w:rsid w:val="00886058"/>
    <w:rsid w:val="008C4570"/>
    <w:rsid w:val="008E10FF"/>
    <w:rsid w:val="00944E3E"/>
    <w:rsid w:val="00957942"/>
    <w:rsid w:val="00970417"/>
    <w:rsid w:val="009A21AC"/>
    <w:rsid w:val="009A69C2"/>
    <w:rsid w:val="009B46C4"/>
    <w:rsid w:val="00A025E5"/>
    <w:rsid w:val="00A076C0"/>
    <w:rsid w:val="00A93B20"/>
    <w:rsid w:val="00A96CCB"/>
    <w:rsid w:val="00B3348C"/>
    <w:rsid w:val="00B526DB"/>
    <w:rsid w:val="00BD3A48"/>
    <w:rsid w:val="00BE71BA"/>
    <w:rsid w:val="00BF0CF3"/>
    <w:rsid w:val="00C90ED2"/>
    <w:rsid w:val="00CB3523"/>
    <w:rsid w:val="00D53855"/>
    <w:rsid w:val="00D560ED"/>
    <w:rsid w:val="00D63CFE"/>
    <w:rsid w:val="00D8768C"/>
    <w:rsid w:val="00DB70E3"/>
    <w:rsid w:val="00DD2626"/>
    <w:rsid w:val="00DD32E2"/>
    <w:rsid w:val="00E45193"/>
    <w:rsid w:val="00E52F43"/>
    <w:rsid w:val="00E67DB9"/>
    <w:rsid w:val="00E723AF"/>
    <w:rsid w:val="00E7536F"/>
    <w:rsid w:val="00E8134B"/>
    <w:rsid w:val="00EA446B"/>
    <w:rsid w:val="00EC2217"/>
    <w:rsid w:val="00ED4CF0"/>
    <w:rsid w:val="00F03727"/>
    <w:rsid w:val="00F90819"/>
    <w:rsid w:val="00FC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38378"/>
  <w15:chartTrackingRefBased/>
  <w15:docId w15:val="{0CA9DEE9-D05F-42FB-BA1B-CB511CF7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462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2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2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2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2C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2C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B7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775A"/>
  </w:style>
  <w:style w:type="paragraph" w:styleId="Fuzeile">
    <w:name w:val="footer"/>
    <w:basedOn w:val="Standard"/>
    <w:link w:val="FuzeileZchn"/>
    <w:uiPriority w:val="99"/>
    <w:unhideWhenUsed/>
    <w:rsid w:val="005B77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775A"/>
  </w:style>
  <w:style w:type="character" w:styleId="Hyperlink">
    <w:name w:val="Hyperlink"/>
    <w:basedOn w:val="Absatz-Standardschriftart"/>
    <w:uiPriority w:val="99"/>
    <w:unhideWhenUsed/>
    <w:rsid w:val="00843FC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43F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jpe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chrage</dc:creator>
  <cp:keywords/>
  <dc:description/>
  <cp:lastModifiedBy>Theresa Schrage</cp:lastModifiedBy>
  <cp:revision>3</cp:revision>
  <cp:lastPrinted>2019-04-25T12:42:00Z</cp:lastPrinted>
  <dcterms:created xsi:type="dcterms:W3CDTF">2023-05-02T20:53:00Z</dcterms:created>
  <dcterms:modified xsi:type="dcterms:W3CDTF">2023-05-02T20:54:00Z</dcterms:modified>
</cp:coreProperties>
</file>